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96F" w:rsidRDefault="00AB196F" w:rsidP="00C5278F">
      <w:pPr>
        <w:spacing w:line="220" w:lineRule="atLeast"/>
        <w:jc w:val="center"/>
        <w:rPr>
          <w:rFonts w:ascii="Times New Roman" w:eastAsiaTheme="minorEastAsia" w:hAnsiTheme="minorEastAsia" w:cs="Times New Roman"/>
          <w:b/>
          <w:color w:val="000000" w:themeColor="text1"/>
          <w:sz w:val="28"/>
          <w:szCs w:val="28"/>
        </w:rPr>
      </w:pPr>
      <w:r>
        <w:rPr>
          <w:rFonts w:ascii="Times New Roman" w:eastAsiaTheme="minorEastAsia" w:hAnsiTheme="minorEastAsia" w:cs="Times New Roman"/>
          <w:b/>
          <w:color w:val="000000" w:themeColor="text1"/>
          <w:sz w:val="28"/>
          <w:szCs w:val="28"/>
        </w:rPr>
        <w:t>Nurses</w:t>
      </w:r>
      <w:r>
        <w:rPr>
          <w:rFonts w:ascii="Times New Roman" w:eastAsiaTheme="minorEastAsia" w:hAnsiTheme="minorEastAsia" w:cs="Times New Roman"/>
          <w:b/>
          <w:color w:val="000000" w:themeColor="text1"/>
          <w:sz w:val="28"/>
          <w:szCs w:val="28"/>
        </w:rPr>
        <w:t>’</w:t>
      </w:r>
      <w:r>
        <w:rPr>
          <w:rFonts w:ascii="Times New Roman" w:eastAsiaTheme="minorEastAsia" w:hAnsiTheme="minorEastAsia" w:cs="Times New Roman"/>
          <w:b/>
          <w:color w:val="000000" w:themeColor="text1"/>
          <w:sz w:val="28"/>
          <w:szCs w:val="28"/>
        </w:rPr>
        <w:t xml:space="preserve"> knowledge</w:t>
      </w:r>
      <w:r>
        <w:rPr>
          <w:rFonts w:ascii="Times New Roman" w:eastAsiaTheme="minorEastAsia" w:hAnsiTheme="minorEastAsia" w:cs="Times New Roman" w:hint="eastAsia"/>
          <w:b/>
          <w:color w:val="000000" w:themeColor="text1"/>
          <w:sz w:val="28"/>
          <w:szCs w:val="28"/>
        </w:rPr>
        <w:t>, attitudes and behavior</w:t>
      </w:r>
      <w:r w:rsidR="0092307C">
        <w:rPr>
          <w:rFonts w:ascii="Times New Roman" w:eastAsiaTheme="minorEastAsia" w:hAnsiTheme="minorEastAsia" w:cs="Times New Roman" w:hint="eastAsia"/>
          <w:b/>
          <w:color w:val="000000" w:themeColor="text1"/>
          <w:sz w:val="28"/>
          <w:szCs w:val="28"/>
        </w:rPr>
        <w:t>s regarding CRF nursing</w:t>
      </w:r>
      <w:r>
        <w:rPr>
          <w:rFonts w:ascii="Times New Roman" w:eastAsiaTheme="minorEastAsia" w:hAnsiTheme="minorEastAsia" w:cs="Times New Roman" w:hint="eastAsia"/>
          <w:b/>
          <w:color w:val="000000" w:themeColor="text1"/>
          <w:sz w:val="28"/>
          <w:szCs w:val="28"/>
        </w:rPr>
        <w:t xml:space="preserve"> </w:t>
      </w:r>
    </w:p>
    <w:p w:rsidR="0005336D" w:rsidRPr="005A345C" w:rsidRDefault="0005336D" w:rsidP="00516271">
      <w:pPr>
        <w:spacing w:beforeLines="100" w:after="0" w:line="360" w:lineRule="auto"/>
        <w:ind w:right="-147" w:firstLineChars="200" w:firstLine="48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Theme="minorEastAsia" w:cs="Times New Roman"/>
          <w:sz w:val="24"/>
          <w:szCs w:val="24"/>
        </w:rPr>
        <w:t>T</w:t>
      </w:r>
      <w:r>
        <w:rPr>
          <w:rFonts w:ascii="Times New Roman" w:eastAsiaTheme="minorEastAsia" w:hAnsiTheme="minorEastAsia" w:cs="Times New Roman" w:hint="eastAsia"/>
          <w:sz w:val="24"/>
          <w:szCs w:val="24"/>
        </w:rPr>
        <w:t xml:space="preserve">hanks for your participation in this survey, which focus on your knowledge, attitudes and behaviors regarding CRF nursing, please </w:t>
      </w:r>
      <w:r w:rsidR="00D9760B">
        <w:rPr>
          <w:rFonts w:ascii="Times New Roman" w:eastAsiaTheme="minorEastAsia" w:hAnsiTheme="minorEastAsia" w:cs="Times New Roman" w:hint="eastAsia"/>
          <w:sz w:val="24"/>
          <w:szCs w:val="24"/>
        </w:rPr>
        <w:t>tick (</w:t>
      </w:r>
      <w:r w:rsidRPr="005A345C">
        <w:rPr>
          <w:rFonts w:ascii="Times New Roman" w:eastAsiaTheme="minorEastAsia" w:hAnsi="Times New Roman" w:cs="Times New Roman"/>
          <w:sz w:val="24"/>
          <w:szCs w:val="24"/>
        </w:rPr>
        <w:t>“√”</w:t>
      </w:r>
      <w:r w:rsidR="00D9760B">
        <w:rPr>
          <w:rFonts w:ascii="Times New Roman" w:eastAsiaTheme="minorEastAsia" w:hAnsi="Times New Roman" w:cs="Times New Roman" w:hint="eastAsia"/>
          <w:sz w:val="24"/>
          <w:szCs w:val="24"/>
        </w:rPr>
        <w:t>)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the box before the </w:t>
      </w:r>
      <w:r w:rsidR="00D9760B">
        <w:rPr>
          <w:rFonts w:ascii="Times New Roman" w:eastAsiaTheme="minorEastAsia" w:hAnsi="Times New Roman" w:cs="Times New Roman" w:hint="eastAsia"/>
          <w:sz w:val="24"/>
          <w:szCs w:val="24"/>
        </w:rPr>
        <w:t xml:space="preserve">option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most suitable to you.</w:t>
      </w:r>
    </w:p>
    <w:p w:rsidR="005217F7" w:rsidRPr="005217F7" w:rsidRDefault="005217F7" w:rsidP="005A345C">
      <w:pPr>
        <w:widowControl w:val="0"/>
        <w:autoSpaceDE w:val="0"/>
        <w:autoSpaceDN w:val="0"/>
        <w:snapToGrid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5217F7">
        <w:rPr>
          <w:rFonts w:ascii="Times New Roman" w:eastAsiaTheme="minorEastAsia" w:hAnsi="Times New Roman" w:cs="Times New Roman"/>
          <w:sz w:val="24"/>
          <w:szCs w:val="24"/>
        </w:rPr>
        <w:t>1. Date of birth:________(month)/________(year)</w:t>
      </w:r>
    </w:p>
    <w:p w:rsidR="005217F7" w:rsidRPr="005217F7" w:rsidRDefault="005217F7" w:rsidP="005A345C">
      <w:pPr>
        <w:widowControl w:val="0"/>
        <w:autoSpaceDE w:val="0"/>
        <w:autoSpaceDN w:val="0"/>
        <w:snapToGrid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5217F7">
        <w:rPr>
          <w:rFonts w:ascii="Times New Roman" w:eastAsiaTheme="minorEastAsia" w:hAnsi="Times New Roman" w:cs="Times New Roman"/>
          <w:sz w:val="24"/>
          <w:szCs w:val="24"/>
        </w:rPr>
        <w:t>2. When you came to work in the current ward: ________(month)/________(year)</w:t>
      </w:r>
    </w:p>
    <w:p w:rsidR="005A345C" w:rsidRPr="005217F7" w:rsidRDefault="005217F7" w:rsidP="005A345C">
      <w:pPr>
        <w:widowControl w:val="0"/>
        <w:autoSpaceDE w:val="0"/>
        <w:autoSpaceDN w:val="0"/>
        <w:snapToGrid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5217F7">
        <w:rPr>
          <w:rFonts w:ascii="Times New Roman" w:eastAsiaTheme="minorEastAsia" w:hAnsi="Times New Roman" w:cs="Times New Roman"/>
          <w:sz w:val="24"/>
          <w:szCs w:val="24"/>
        </w:rPr>
        <w:t>3.Your current education background:</w:t>
      </w:r>
    </w:p>
    <w:p w:rsidR="005A345C" w:rsidRPr="005A345C" w:rsidRDefault="005A345C" w:rsidP="00220520">
      <w:pPr>
        <w:widowControl w:val="0"/>
        <w:autoSpaceDE w:val="0"/>
        <w:autoSpaceDN w:val="0"/>
        <w:snapToGrid/>
        <w:spacing w:after="0" w:line="360" w:lineRule="auto"/>
        <w:rPr>
          <w:rFonts w:asciiTheme="minorEastAsia" w:eastAsiaTheme="minorEastAsia" w:hAnsiTheme="minorEastAsia" w:cs="宋体"/>
          <w:sz w:val="24"/>
          <w:szCs w:val="24"/>
        </w:rPr>
      </w:pPr>
      <w:r w:rsidRPr="005A345C">
        <w:rPr>
          <w:rFonts w:asciiTheme="minorEastAsia" w:eastAsiaTheme="minorEastAsia" w:hAnsiTheme="minorEastAsia" w:cs="宋体" w:hint="eastAsia"/>
          <w:sz w:val="24"/>
          <w:szCs w:val="24"/>
        </w:rPr>
        <w:t>□</w:t>
      </w:r>
      <w:r w:rsidR="00A2201C" w:rsidRPr="00A2201C">
        <w:rPr>
          <w:rFonts w:ascii="Times New Roman" w:eastAsiaTheme="minorEastAsia" w:hAnsi="Times New Roman" w:cs="Times New Roman" w:hint="eastAsia"/>
          <w:sz w:val="24"/>
          <w:szCs w:val="24"/>
        </w:rPr>
        <w:t>postgraduate</w:t>
      </w:r>
      <w:r w:rsidRPr="00A2201C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Theme="minorEastAsia" w:eastAsiaTheme="minorEastAsia" w:hAnsiTheme="minorEastAsia" w:cs="宋体" w:hint="eastAsia"/>
          <w:sz w:val="24"/>
          <w:szCs w:val="24"/>
        </w:rPr>
        <w:t xml:space="preserve">   </w:t>
      </w:r>
      <w:r w:rsidRPr="005A345C">
        <w:rPr>
          <w:rFonts w:asciiTheme="minorEastAsia" w:eastAsiaTheme="minorEastAsia" w:hAnsiTheme="minorEastAsia" w:cs="宋体" w:hint="eastAsia"/>
          <w:sz w:val="24"/>
          <w:szCs w:val="24"/>
        </w:rPr>
        <w:t>□</w:t>
      </w:r>
      <w:r w:rsidR="00A2201C" w:rsidRPr="00A2201C">
        <w:rPr>
          <w:rFonts w:ascii="Times New Roman" w:eastAsiaTheme="minorEastAsia" w:hAnsi="Times New Roman" w:cs="Times New Roman" w:hint="eastAsia"/>
          <w:sz w:val="24"/>
          <w:szCs w:val="24"/>
        </w:rPr>
        <w:t>university</w:t>
      </w:r>
      <w:r w:rsidRPr="00A2201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A2201C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Theme="minorEastAsia" w:eastAsiaTheme="minorEastAsia" w:hAnsiTheme="minorEastAsia" w:cs="宋体" w:hint="eastAsia"/>
          <w:sz w:val="24"/>
          <w:szCs w:val="24"/>
        </w:rPr>
        <w:t xml:space="preserve">   </w:t>
      </w:r>
      <w:r w:rsidRPr="005A345C">
        <w:rPr>
          <w:rFonts w:asciiTheme="minorEastAsia" w:eastAsiaTheme="minorEastAsia" w:hAnsiTheme="minorEastAsia" w:cs="TimesNewRomanPSMT" w:hint="eastAsia"/>
          <w:sz w:val="24"/>
          <w:szCs w:val="24"/>
        </w:rPr>
        <w:t>□</w:t>
      </w:r>
      <w:r w:rsidR="00A2201C" w:rsidRPr="00A2201C">
        <w:rPr>
          <w:rFonts w:ascii="Times New Roman" w:eastAsiaTheme="minorEastAsia" w:hAnsi="Times New Roman" w:cs="Times New Roman" w:hint="eastAsia"/>
          <w:sz w:val="24"/>
          <w:szCs w:val="24"/>
        </w:rPr>
        <w:t>junior college</w:t>
      </w:r>
      <w:r w:rsidRPr="005A345C">
        <w:rPr>
          <w:rFonts w:asciiTheme="minorEastAsia" w:eastAsiaTheme="minorEastAsia" w:hAnsiTheme="minorEastAsia" w:cs="宋体"/>
          <w:sz w:val="24"/>
          <w:szCs w:val="24"/>
        </w:rPr>
        <w:t xml:space="preserve"> </w:t>
      </w:r>
      <w:r>
        <w:rPr>
          <w:rFonts w:asciiTheme="minorEastAsia" w:eastAsiaTheme="minorEastAsia" w:hAnsiTheme="minorEastAsia" w:cs="宋体" w:hint="eastAsia"/>
          <w:sz w:val="24"/>
          <w:szCs w:val="24"/>
        </w:rPr>
        <w:t xml:space="preserve">    </w:t>
      </w:r>
      <w:r w:rsidRPr="005A345C">
        <w:rPr>
          <w:rFonts w:asciiTheme="minorEastAsia" w:eastAsiaTheme="minorEastAsia" w:hAnsiTheme="minorEastAsia" w:cs="TimesNewRomanPSMT" w:hint="eastAsia"/>
          <w:sz w:val="24"/>
          <w:szCs w:val="24"/>
        </w:rPr>
        <w:t>□</w:t>
      </w:r>
      <w:r w:rsidR="00A2201C" w:rsidRPr="00A2201C">
        <w:rPr>
          <w:rFonts w:ascii="Times New Roman" w:eastAsiaTheme="minorEastAsia" w:hAnsi="Times New Roman" w:cs="Times New Roman" w:hint="eastAsia"/>
          <w:sz w:val="24"/>
          <w:szCs w:val="24"/>
        </w:rPr>
        <w:t>technical secondary school</w:t>
      </w:r>
    </w:p>
    <w:p w:rsidR="005A345C" w:rsidRPr="00011903" w:rsidRDefault="005A345C" w:rsidP="005A345C">
      <w:pPr>
        <w:widowControl w:val="0"/>
        <w:autoSpaceDE w:val="0"/>
        <w:autoSpaceDN w:val="0"/>
        <w:snapToGrid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011903">
        <w:rPr>
          <w:rFonts w:ascii="Times New Roman" w:eastAsiaTheme="minorEastAsia" w:hAnsi="Times New Roman" w:cs="Times New Roman"/>
          <w:sz w:val="24"/>
          <w:szCs w:val="24"/>
        </w:rPr>
        <w:t xml:space="preserve">4. </w:t>
      </w:r>
      <w:r w:rsidR="00011903" w:rsidRPr="00011903">
        <w:rPr>
          <w:rFonts w:ascii="Times New Roman" w:eastAsiaTheme="minorEastAsia" w:hAnsi="Times New Roman" w:cs="Times New Roman" w:hint="eastAsia"/>
          <w:sz w:val="24"/>
          <w:szCs w:val="24"/>
        </w:rPr>
        <w:t>Your current professional titles</w:t>
      </w:r>
      <w:r w:rsidRPr="00011903">
        <w:rPr>
          <w:rFonts w:ascii="Times New Roman" w:eastAsiaTheme="minorEastAsia" w:hAnsi="Times New Roman" w:cs="Times New Roman" w:hint="eastAsia"/>
          <w:sz w:val="24"/>
          <w:szCs w:val="24"/>
        </w:rPr>
        <w:t>：</w:t>
      </w:r>
    </w:p>
    <w:p w:rsidR="005A345C" w:rsidRPr="005A345C" w:rsidRDefault="005A345C" w:rsidP="00220520">
      <w:pPr>
        <w:widowControl w:val="0"/>
        <w:autoSpaceDE w:val="0"/>
        <w:autoSpaceDN w:val="0"/>
        <w:snapToGrid/>
        <w:spacing w:after="0" w:line="360" w:lineRule="auto"/>
        <w:rPr>
          <w:rFonts w:asciiTheme="minorEastAsia" w:eastAsiaTheme="minorEastAsia" w:hAnsiTheme="minorEastAsia" w:cs="宋体"/>
          <w:sz w:val="24"/>
          <w:szCs w:val="24"/>
        </w:rPr>
      </w:pPr>
      <w:r w:rsidRPr="005A345C">
        <w:rPr>
          <w:rFonts w:asciiTheme="minorEastAsia" w:eastAsiaTheme="minorEastAsia" w:hAnsiTheme="minorEastAsia" w:cs="宋体" w:hint="eastAsia"/>
          <w:sz w:val="24"/>
          <w:szCs w:val="24"/>
        </w:rPr>
        <w:t>□</w:t>
      </w:r>
      <w:r w:rsidR="006D5165" w:rsidRPr="006D5165">
        <w:rPr>
          <w:rFonts w:ascii="Times New Roman" w:eastAsiaTheme="minorEastAsia" w:hAnsi="Times New Roman" w:cs="Times New Roman" w:hint="eastAsia"/>
          <w:sz w:val="24"/>
          <w:szCs w:val="24"/>
        </w:rPr>
        <w:t>chief</w:t>
      </w:r>
      <w:r w:rsidR="006D5165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6D5165" w:rsidRPr="006D5165">
        <w:rPr>
          <w:rFonts w:ascii="Times New Roman" w:eastAsiaTheme="minorEastAsia" w:hAnsi="Times New Roman" w:cs="Times New Roman" w:hint="eastAsia"/>
          <w:sz w:val="24"/>
          <w:szCs w:val="24"/>
        </w:rPr>
        <w:t xml:space="preserve">superintendent nurse </w:t>
      </w:r>
      <w:r w:rsidR="00220520">
        <w:rPr>
          <w:rFonts w:asciiTheme="minorEastAsia" w:eastAsiaTheme="minorEastAsia" w:hAnsiTheme="minorEastAsia" w:cs="宋体" w:hint="eastAsia"/>
          <w:sz w:val="24"/>
          <w:szCs w:val="24"/>
        </w:rPr>
        <w:t xml:space="preserve"> </w:t>
      </w:r>
      <w:r w:rsidRPr="005A345C">
        <w:rPr>
          <w:rFonts w:asciiTheme="minorEastAsia" w:eastAsiaTheme="minorEastAsia" w:hAnsiTheme="minorEastAsia" w:cs="宋体" w:hint="eastAsia"/>
          <w:sz w:val="24"/>
          <w:szCs w:val="24"/>
        </w:rPr>
        <w:t>□</w:t>
      </w:r>
      <w:r w:rsidR="006D5165" w:rsidRPr="006D5165">
        <w:rPr>
          <w:rFonts w:ascii="Times New Roman" w:eastAsiaTheme="minorEastAsia" w:hAnsi="Times New Roman" w:cs="Times New Roman" w:hint="eastAsia"/>
          <w:sz w:val="24"/>
          <w:szCs w:val="24"/>
        </w:rPr>
        <w:t xml:space="preserve">co-chief </w:t>
      </w:r>
      <w:r w:rsidR="006D5165" w:rsidRPr="006D5165">
        <w:rPr>
          <w:rFonts w:ascii="Times New Roman" w:eastAsiaTheme="minorEastAsia" w:hAnsi="Times New Roman" w:cs="Times New Roman"/>
          <w:sz w:val="24"/>
          <w:szCs w:val="24"/>
        </w:rPr>
        <w:t>superintendent</w:t>
      </w:r>
      <w:r w:rsidR="006D5165" w:rsidRPr="006D5165">
        <w:rPr>
          <w:rFonts w:ascii="Times New Roman" w:eastAsiaTheme="minorEastAsia" w:hAnsi="Times New Roman" w:cs="Times New Roman" w:hint="eastAsia"/>
          <w:sz w:val="24"/>
          <w:szCs w:val="24"/>
        </w:rPr>
        <w:t xml:space="preserve"> nurse</w:t>
      </w:r>
      <w:r w:rsidRPr="006D516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20520">
        <w:rPr>
          <w:rFonts w:asciiTheme="minorEastAsia" w:eastAsiaTheme="minorEastAsia" w:hAnsiTheme="minorEastAsia" w:cs="宋体" w:hint="eastAsia"/>
          <w:sz w:val="24"/>
          <w:szCs w:val="24"/>
        </w:rPr>
        <w:t xml:space="preserve"> </w:t>
      </w:r>
      <w:r w:rsidRPr="005A345C">
        <w:rPr>
          <w:rFonts w:asciiTheme="minorEastAsia" w:eastAsiaTheme="minorEastAsia" w:hAnsiTheme="minorEastAsia" w:cs="TimesNewRomanPSMT" w:hint="eastAsia"/>
          <w:sz w:val="24"/>
          <w:szCs w:val="24"/>
        </w:rPr>
        <w:t>□</w:t>
      </w:r>
      <w:r w:rsidR="006D5165" w:rsidRPr="006D5165">
        <w:rPr>
          <w:rFonts w:ascii="Times New Roman" w:eastAsiaTheme="minorEastAsia" w:hAnsi="Times New Roman" w:cs="Times New Roman" w:hint="eastAsia"/>
          <w:sz w:val="24"/>
          <w:szCs w:val="24"/>
        </w:rPr>
        <w:t>charge nurse</w:t>
      </w:r>
      <w:r w:rsidR="00220520">
        <w:rPr>
          <w:rFonts w:asciiTheme="minorEastAsia" w:eastAsiaTheme="minorEastAsia" w:hAnsiTheme="minorEastAsia" w:cs="宋体" w:hint="eastAsia"/>
          <w:sz w:val="24"/>
          <w:szCs w:val="24"/>
        </w:rPr>
        <w:t xml:space="preserve"> </w:t>
      </w:r>
      <w:r w:rsidRPr="005A345C">
        <w:rPr>
          <w:rFonts w:asciiTheme="minorEastAsia" w:eastAsiaTheme="minorEastAsia" w:hAnsiTheme="minorEastAsia" w:cs="TimesNewRomanPSMT" w:hint="eastAsia"/>
          <w:sz w:val="24"/>
          <w:szCs w:val="24"/>
        </w:rPr>
        <w:t>□</w:t>
      </w:r>
      <w:r w:rsidR="006D5165" w:rsidRPr="006D5165">
        <w:rPr>
          <w:rFonts w:ascii="Times New Roman" w:eastAsiaTheme="minorEastAsia" w:hAnsi="Times New Roman" w:cs="Times New Roman" w:hint="eastAsia"/>
          <w:sz w:val="24"/>
          <w:szCs w:val="24"/>
        </w:rPr>
        <w:t>senior nurse</w:t>
      </w:r>
      <w:r w:rsidRPr="006D516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Theme="minorEastAsia" w:eastAsiaTheme="minorEastAsia" w:hAnsiTheme="minorEastAsia" w:cs="宋体" w:hint="eastAsia"/>
          <w:sz w:val="24"/>
          <w:szCs w:val="24"/>
        </w:rPr>
        <w:t xml:space="preserve">   </w:t>
      </w:r>
      <w:r w:rsidRPr="005A345C">
        <w:rPr>
          <w:rFonts w:asciiTheme="minorEastAsia" w:eastAsiaTheme="minorEastAsia" w:hAnsiTheme="minorEastAsia" w:cs="TimesNewRomanPSMT" w:hint="eastAsia"/>
          <w:sz w:val="24"/>
          <w:szCs w:val="24"/>
        </w:rPr>
        <w:t>□</w:t>
      </w:r>
      <w:r w:rsidR="006D5165" w:rsidRPr="006D5165">
        <w:rPr>
          <w:rFonts w:ascii="Times New Roman" w:eastAsiaTheme="minorEastAsia" w:hAnsi="Times New Roman" w:cs="Times New Roman" w:hint="eastAsia"/>
          <w:sz w:val="24"/>
          <w:szCs w:val="24"/>
        </w:rPr>
        <w:t>nurse</w:t>
      </w:r>
    </w:p>
    <w:p w:rsidR="005A345C" w:rsidRPr="005A345C" w:rsidRDefault="00220520" w:rsidP="00186D0D">
      <w:pPr>
        <w:widowControl w:val="0"/>
        <w:autoSpaceDE w:val="0"/>
        <w:autoSpaceDN w:val="0"/>
        <w:snapToGrid/>
        <w:spacing w:after="0" w:line="360" w:lineRule="auto"/>
        <w:rPr>
          <w:rFonts w:asciiTheme="minorEastAsia" w:eastAsiaTheme="minorEastAsia" w:hAnsiTheme="minorEastAsia" w:cs="Times New Roman"/>
          <w:b/>
          <w:color w:val="000000" w:themeColor="text1"/>
          <w:sz w:val="24"/>
          <w:szCs w:val="24"/>
        </w:rPr>
      </w:pPr>
      <w:r w:rsidRPr="00220520">
        <w:rPr>
          <w:rFonts w:ascii="Times New Roman" w:eastAsiaTheme="minorEastAsia" w:hAnsi="Times New Roman" w:cs="Times New Roman"/>
          <w:sz w:val="24"/>
          <w:szCs w:val="24"/>
        </w:rPr>
        <w:t>5.Your current position</w:t>
      </w:r>
      <w:r w:rsidR="005A345C" w:rsidRPr="00220520">
        <w:rPr>
          <w:rFonts w:ascii="Times New Roman" w:eastAsiaTheme="minorEastAsia" w:hAnsi="Times New Roman" w:cs="Times New Roman" w:hint="eastAsia"/>
          <w:sz w:val="24"/>
          <w:szCs w:val="24"/>
        </w:rPr>
        <w:t>：</w:t>
      </w:r>
      <w:r w:rsidR="005A345C" w:rsidRPr="005A345C">
        <w:rPr>
          <w:rFonts w:asciiTheme="minorEastAsia" w:eastAsiaTheme="minorEastAsia" w:hAnsiTheme="minorEastAsia" w:cs="TimesNewRomanPSMT" w:hint="eastAsia"/>
          <w:sz w:val="24"/>
          <w:szCs w:val="24"/>
        </w:rPr>
        <w:t>□</w:t>
      </w:r>
      <w:r w:rsidRPr="00220520">
        <w:rPr>
          <w:rFonts w:ascii="Times New Roman" w:eastAsiaTheme="minorEastAsia" w:hAnsi="Times New Roman" w:cs="Times New Roman" w:hint="eastAsia"/>
          <w:sz w:val="24"/>
          <w:szCs w:val="24"/>
        </w:rPr>
        <w:t>head nurse</w:t>
      </w:r>
      <w:r w:rsidR="005A345C" w:rsidRPr="0022052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A345C">
        <w:rPr>
          <w:rFonts w:asciiTheme="minorEastAsia" w:eastAsiaTheme="minorEastAsia" w:hAnsiTheme="minorEastAsia" w:cs="宋体" w:hint="eastAsia"/>
          <w:sz w:val="24"/>
          <w:szCs w:val="24"/>
        </w:rPr>
        <w:t xml:space="preserve">    </w:t>
      </w:r>
      <w:r w:rsidR="005A345C" w:rsidRPr="005A345C">
        <w:rPr>
          <w:rFonts w:asciiTheme="minorEastAsia" w:eastAsiaTheme="minorEastAsia" w:hAnsiTheme="minorEastAsia" w:cs="TimesNewRomanPSMT" w:hint="eastAsia"/>
          <w:sz w:val="24"/>
          <w:szCs w:val="24"/>
        </w:rPr>
        <w:t>□</w:t>
      </w:r>
      <w:r w:rsidR="00D9760B">
        <w:rPr>
          <w:rFonts w:ascii="Times New Roman" w:eastAsiaTheme="minorEastAsia" w:hAnsi="Times New Roman" w:cs="Times New Roman" w:hint="eastAsia"/>
          <w:sz w:val="24"/>
          <w:szCs w:val="24"/>
        </w:rPr>
        <w:t>nurse preceptor</w:t>
      </w:r>
      <w:r w:rsidR="005A345C" w:rsidRPr="005A345C">
        <w:rPr>
          <w:rFonts w:asciiTheme="minorEastAsia" w:eastAsiaTheme="minorEastAsia" w:hAnsiTheme="minorEastAsia" w:cs="宋体"/>
          <w:sz w:val="24"/>
          <w:szCs w:val="24"/>
        </w:rPr>
        <w:t xml:space="preserve"> </w:t>
      </w:r>
      <w:r w:rsidR="005A345C">
        <w:rPr>
          <w:rFonts w:asciiTheme="minorEastAsia" w:eastAsiaTheme="minorEastAsia" w:hAnsiTheme="minorEastAsia" w:cs="宋体" w:hint="eastAsia"/>
          <w:sz w:val="24"/>
          <w:szCs w:val="24"/>
        </w:rPr>
        <w:t xml:space="preserve">   </w:t>
      </w:r>
      <w:r w:rsidR="005A345C" w:rsidRPr="005A345C">
        <w:rPr>
          <w:rFonts w:asciiTheme="minorEastAsia" w:eastAsiaTheme="minorEastAsia" w:hAnsiTheme="minorEastAsia" w:cs="TimesNewRomanPSMT" w:hint="eastAsia"/>
          <w:sz w:val="24"/>
          <w:szCs w:val="24"/>
        </w:rPr>
        <w:t>□</w:t>
      </w:r>
      <w:r w:rsidRPr="002C525C">
        <w:rPr>
          <w:rFonts w:ascii="Times New Roman" w:eastAsiaTheme="minorEastAsia" w:hAnsi="Times New Roman" w:cs="Times New Roman" w:hint="eastAsia"/>
          <w:sz w:val="24"/>
          <w:szCs w:val="24"/>
        </w:rPr>
        <w:t>nurse</w:t>
      </w:r>
    </w:p>
    <w:tbl>
      <w:tblPr>
        <w:tblStyle w:val="a3"/>
        <w:tblpPr w:leftFromText="180" w:rightFromText="180" w:vertAnchor="text" w:tblpXSpec="center" w:tblpY="1"/>
        <w:tblOverlap w:val="never"/>
        <w:tblW w:w="0" w:type="auto"/>
        <w:tblLook w:val="04A0"/>
      </w:tblPr>
      <w:tblGrid>
        <w:gridCol w:w="664"/>
        <w:gridCol w:w="8940"/>
      </w:tblGrid>
      <w:tr w:rsidR="00C5278F" w:rsidRPr="00114D9C" w:rsidTr="005A345C">
        <w:trPr>
          <w:trHeight w:val="454"/>
        </w:trPr>
        <w:tc>
          <w:tcPr>
            <w:tcW w:w="664" w:type="dxa"/>
            <w:vAlign w:val="center"/>
          </w:tcPr>
          <w:p w:rsidR="00C5278F" w:rsidRPr="00114D9C" w:rsidRDefault="00C66123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cs="Times New Roman" w:hint="eastAsia"/>
                <w:b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8940" w:type="dxa"/>
            <w:vAlign w:val="center"/>
          </w:tcPr>
          <w:p w:rsidR="00C5278F" w:rsidRPr="00114D9C" w:rsidRDefault="00C66123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tem </w:t>
            </w:r>
          </w:p>
        </w:tc>
      </w:tr>
      <w:tr w:rsidR="00362FD2" w:rsidRPr="00114D9C" w:rsidTr="005A345C">
        <w:trPr>
          <w:trHeight w:val="454"/>
        </w:trPr>
        <w:tc>
          <w:tcPr>
            <w:tcW w:w="9604" w:type="dxa"/>
            <w:gridSpan w:val="2"/>
            <w:vAlign w:val="center"/>
          </w:tcPr>
          <w:p w:rsidR="00362FD2" w:rsidRPr="00114D9C" w:rsidRDefault="00C66123" w:rsidP="00D9760B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creening and </w:t>
            </w:r>
            <w:r w:rsidR="00D9760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assessment</w:t>
            </w:r>
          </w:p>
        </w:tc>
      </w:tr>
      <w:tr w:rsidR="00F14B30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F14B30" w:rsidRPr="00114D9C" w:rsidRDefault="00F14B30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940" w:type="dxa"/>
            <w:vAlign w:val="center"/>
          </w:tcPr>
          <w:p w:rsidR="006E7F7B" w:rsidRDefault="001D2951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The n</w:t>
            </w:r>
            <w:r w:rsidR="0062286E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urse should screen CRF of the patients </w:t>
            </w:r>
            <w:r w:rsidR="00D9760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during </w:t>
            </w:r>
            <w:r w:rsidR="0062286E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their </w:t>
            </w:r>
            <w:r w:rsidR="00D9760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hospital </w:t>
            </w:r>
            <w:r w:rsidR="0062286E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visit.</w:t>
            </w:r>
          </w:p>
        </w:tc>
      </w:tr>
      <w:tr w:rsidR="00F14B30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F14B30" w:rsidRPr="00114D9C" w:rsidRDefault="00F14B30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F14B30" w:rsidRPr="00114D9C" w:rsidRDefault="00444FED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3= </w:t>
            </w:r>
            <w:r w:rsidR="00D9760B"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fully aware</w:t>
            </w:r>
            <w:r w:rsid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 w:rsidR="000D2C8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9760B"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partly aware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  <w:r w:rsidR="000D2C82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5F7594"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D2C82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="006B371B"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D9760B"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unaware</w:t>
            </w:r>
          </w:p>
        </w:tc>
      </w:tr>
      <w:tr w:rsidR="00F14B30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F14B30" w:rsidRPr="00114D9C" w:rsidRDefault="00F14B30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F14B30" w:rsidRPr="00114D9C" w:rsidRDefault="00F14B30" w:rsidP="001D2951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444FED"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=</w:t>
            </w:r>
            <w:r w:rsidR="00443DEA"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very important</w:t>
            </w:r>
            <w:r w:rsidR="004B250B"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4B250B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="005F7594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444FED"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=</w:t>
            </w:r>
            <w:r w:rsidR="001D295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="00443DEA"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="004B250B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="000D2C82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 w:rsidR="00443DEA"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unimportant</w:t>
            </w:r>
          </w:p>
        </w:tc>
      </w:tr>
      <w:tr w:rsidR="00F14B30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F14B30" w:rsidRPr="00114D9C" w:rsidRDefault="00F14B30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F14B30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C86D98"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=</w:t>
            </w:r>
            <w:r w:rsidR="00960F0E"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do completely</w:t>
            </w:r>
            <w:r w:rsidR="004B250B"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4B250B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="005F7594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444FED"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=</w:t>
            </w:r>
            <w:r w:rsidR="00960F0E"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ometimes do</w:t>
            </w:r>
            <w:r w:rsidR="004B250B"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4B250B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</w:t>
            </w:r>
            <w:r w:rsidR="00444FED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="004B250B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="004B250B"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</w:t>
            </w:r>
            <w:r w:rsidR="00960F0E"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ever do</w:t>
            </w:r>
          </w:p>
          <w:p w:rsidR="006E7F7B" w:rsidRDefault="00CD4404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="00F14B30"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="004B250B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increase workload</w:t>
            </w:r>
            <w:r w:rsidR="00C75015"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C75015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="00624A5E"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="00624A5E"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="00624A5E"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s no difference between doing and not doing</w:t>
            </w:r>
            <w:r w:rsidR="00BD3E59"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</w:t>
            </w:r>
            <w:r w:rsidR="00C75015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624A5E"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do it when it just come</w:t>
            </w:r>
            <w:r w:rsidR="001D2951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="00624A5E"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to mind</w:t>
            </w:r>
            <w:r w:rsidR="00BD3E59"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D3E59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C86D98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C75015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="00D7258D"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</w:t>
            </w:r>
            <w:r w:rsidR="001D2951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="00BD3E59"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  <w:r w:rsidR="00BD3E59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="00C75015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="00C75015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D3C0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2D3C08" w:rsidRPr="00114D9C" w:rsidRDefault="002D3C08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940" w:type="dxa"/>
            <w:vAlign w:val="center"/>
          </w:tcPr>
          <w:p w:rsidR="006E7F7B" w:rsidRDefault="00773E98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CRF could be assessed by the patients themselves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D3C0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2D3C08" w:rsidRPr="00114D9C" w:rsidRDefault="002D3C08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940" w:type="dxa"/>
            <w:vAlign w:val="center"/>
          </w:tcPr>
          <w:p w:rsidR="006E7F7B" w:rsidRDefault="001D2951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The n</w:t>
            </w:r>
            <w:r w:rsidR="00773E98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urse could teach the patient the methods of self-assess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ed</w:t>
            </w:r>
            <w:r w:rsidR="00773E98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CRF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D3C0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2D3C08" w:rsidRPr="00114D9C" w:rsidRDefault="002D3C08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940" w:type="dxa"/>
            <w:vAlign w:val="center"/>
          </w:tcPr>
          <w:p w:rsidR="006E7F7B" w:rsidRDefault="00773E98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ICD-10-CRF criteria should be used to screen CRF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D3C0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2D3C08" w:rsidRPr="00114D9C" w:rsidRDefault="002D3C08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940" w:type="dxa"/>
            <w:vAlign w:val="center"/>
          </w:tcPr>
          <w:p w:rsidR="006E7F7B" w:rsidRDefault="00773E98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edical professionals should screen and </w:t>
            </w:r>
            <w:r w:rsidR="001D295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assess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CRF daily during the anti-cancer treatment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D3C0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2D3C08" w:rsidRPr="00114D9C" w:rsidRDefault="002D3C08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940" w:type="dxa"/>
            <w:vAlign w:val="center"/>
          </w:tcPr>
          <w:p w:rsidR="006E7F7B" w:rsidRDefault="00773E98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edical professionals should assess the patient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s CRF at regular intervals </w:t>
            </w:r>
            <w:r w:rsidR="001D295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after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the anti-cancer treatment end</w:t>
            </w:r>
            <w:r w:rsidR="001D295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D3C0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2D3C08" w:rsidRPr="00114D9C" w:rsidRDefault="002D3C08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940" w:type="dxa"/>
            <w:vAlign w:val="center"/>
          </w:tcPr>
          <w:p w:rsidR="006E7F7B" w:rsidRDefault="00AE7A28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0-10 numeric rating scale could be used </w:t>
            </w:r>
            <w:r w:rsidR="00773E98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when CRF need</w:t>
            </w:r>
            <w:r w:rsidR="001D295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 w:rsidR="00773E98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1D295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to be assessed </w:t>
            </w:r>
            <w:r w:rsidR="00773E98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repeatedly and frequently.</w:t>
            </w:r>
            <w:r w:rsidR="002044D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2044DC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="002044D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an or could?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D3C0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2D3C08" w:rsidRPr="00114D9C" w:rsidRDefault="002D3C08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940" w:type="dxa"/>
            <w:vAlign w:val="center"/>
          </w:tcPr>
          <w:p w:rsidR="006E7F7B" w:rsidRDefault="000875A2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When doing comprehensive</w:t>
            </w:r>
            <w:r w:rsidR="006B4E64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1D295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assessment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and evaluating the effect of interventions</w:t>
            </w:r>
            <w:r w:rsidR="006B4E64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, we can select appropriate assessment tools according to characteristics of the target population and frequency of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the </w:t>
            </w:r>
            <w:r w:rsidR="001D295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assessment</w:t>
            </w:r>
            <w:r w:rsidR="006B4E64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D3C0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2D3C08" w:rsidRPr="00114D9C" w:rsidRDefault="002D3C08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940" w:type="dxa"/>
            <w:vAlign w:val="center"/>
          </w:tcPr>
          <w:p w:rsidR="006E7F7B" w:rsidRDefault="006B4E64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omprehensive evaluation of the influencing factors should be carried out to those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lastRenderedPageBreak/>
              <w:t>patients</w:t>
            </w:r>
            <w:r w:rsidR="000875A2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with moderate or severe CRF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, to identify the inducing or aggravating factors of CRF, and adopt 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corresponding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interventions timely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D3C0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2D3C08" w:rsidRPr="00114D9C" w:rsidRDefault="002D3C08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940" w:type="dxa"/>
            <w:vAlign w:val="center"/>
          </w:tcPr>
          <w:p w:rsidR="006E7F7B" w:rsidRDefault="006B4E64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he risk factors of CRF reported by the patient should be assessed and confirmed. 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D3E59" w:rsidRPr="00114D9C" w:rsidTr="005A345C">
        <w:trPr>
          <w:trHeight w:val="454"/>
        </w:trPr>
        <w:tc>
          <w:tcPr>
            <w:tcW w:w="9604" w:type="dxa"/>
            <w:gridSpan w:val="2"/>
            <w:vAlign w:val="center"/>
          </w:tcPr>
          <w:p w:rsidR="006E7F7B" w:rsidRDefault="00FA624D" w:rsidP="00C8377A">
            <w:pPr>
              <w:spacing w:beforeLines="20" w:line="22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ntervention </w:t>
            </w:r>
          </w:p>
        </w:tc>
      </w:tr>
      <w:tr w:rsidR="00BD3E59" w:rsidRPr="00114D9C" w:rsidTr="005A345C">
        <w:trPr>
          <w:trHeight w:val="454"/>
        </w:trPr>
        <w:tc>
          <w:tcPr>
            <w:tcW w:w="9604" w:type="dxa"/>
            <w:gridSpan w:val="2"/>
            <w:vAlign w:val="center"/>
          </w:tcPr>
          <w:p w:rsidR="006E7F7B" w:rsidRDefault="00FA624D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eneral interventions</w:t>
            </w:r>
          </w:p>
        </w:tc>
      </w:tr>
      <w:tr w:rsidR="002D3C0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2D3C08" w:rsidRPr="00114D9C" w:rsidRDefault="00BD3E59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940" w:type="dxa"/>
            <w:vAlign w:val="center"/>
          </w:tcPr>
          <w:p w:rsidR="006E7F7B" w:rsidRDefault="005B6577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ealth education and counseling 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focused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on CRF</w:t>
            </w:r>
            <w:r w:rsidR="002044D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-related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knowledge should be given to the patient, including assessment methods, influencing factors and interventions, etc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D3C0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2D3C08" w:rsidRPr="00114D9C" w:rsidRDefault="00BD3E59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940" w:type="dxa"/>
            <w:vAlign w:val="center"/>
          </w:tcPr>
          <w:p w:rsidR="006E7F7B" w:rsidRDefault="00FA624D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ersonalized health education should be used to manage the patient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 CRF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D3C0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2D3C08" w:rsidRPr="00114D9C" w:rsidRDefault="00BD3E59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940" w:type="dxa"/>
            <w:vAlign w:val="center"/>
          </w:tcPr>
          <w:p w:rsidR="006E7F7B" w:rsidRDefault="00FA624D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xercise therapy should be used to manage CRF of patients with non hematologic 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neoplasm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, especially that aerobics could be used </w:t>
            </w:r>
            <w:r w:rsidR="002044D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in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breast cancer or prostate cancer patients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97250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B97250" w:rsidRPr="00114D9C" w:rsidRDefault="00C4440B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940" w:type="dxa"/>
            <w:vAlign w:val="center"/>
          </w:tcPr>
          <w:p w:rsidR="006E7F7B" w:rsidRDefault="00FA624D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xercise compliance is crucial to the effect of 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exercise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therapy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97250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B97250" w:rsidRPr="00114D9C" w:rsidRDefault="00C4440B" w:rsidP="00BD3E5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940" w:type="dxa"/>
            <w:vAlign w:val="center"/>
          </w:tcPr>
          <w:p w:rsidR="006E7F7B" w:rsidRDefault="008B11E3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roviding more support (e.g. </w:t>
            </w:r>
            <w:r w:rsidR="00FA624D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professional guidance or counseling by medical professionals) to the patients undergoing anti-cancer treatments could improve their exercise compliance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97250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B97250" w:rsidRPr="00114D9C" w:rsidRDefault="00C4440B" w:rsidP="00B9725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940" w:type="dxa"/>
            <w:vAlign w:val="center"/>
          </w:tcPr>
          <w:p w:rsidR="006E7F7B" w:rsidRDefault="008C3FBE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roviding relevant printed material</w:t>
            </w:r>
            <w:r w:rsidR="002044D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and exercise level monitoring instrument</w:t>
            </w:r>
            <w:r w:rsidR="002044D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(e.g. pedometer) </w:t>
            </w:r>
            <w:r w:rsidR="002044D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to patients receiving exercise therapy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can improve </w:t>
            </w:r>
            <w:r w:rsidR="002044D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their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exercise level. 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97250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B97250" w:rsidRPr="00114D9C" w:rsidRDefault="00C4440B" w:rsidP="00B9725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8940" w:type="dxa"/>
            <w:vAlign w:val="center"/>
          </w:tcPr>
          <w:p w:rsidR="006E7F7B" w:rsidRDefault="002044DC" w:rsidP="00C8377A">
            <w:pPr>
              <w:spacing w:beforeLines="2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Patients</w:t>
            </w:r>
            <w:r w:rsidR="003713DF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 xml:space="preserve"> with the following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conditions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3713DF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should use the exercise therapy with caution:</w:t>
            </w:r>
            <w:r w:rsidR="003713D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bone metastasis, thrombocytopenia, anemia, fever</w:t>
            </w:r>
            <w:r w:rsidR="003300F2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,</w:t>
            </w:r>
            <w:r w:rsidR="000D2C82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acute </w:t>
            </w:r>
            <w:r w:rsidR="003713D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infection, </w:t>
            </w:r>
            <w:r w:rsidR="003300F2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or </w:t>
            </w:r>
            <w:r w:rsidR="003713D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limitations </w:t>
            </w:r>
            <w:r w:rsidR="003300F2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of movement </w:t>
            </w:r>
            <w:r w:rsidR="008C3FBE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secondary to </w:t>
            </w:r>
            <w:r w:rsidR="003713D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metasta</w:t>
            </w:r>
            <w:r w:rsidR="008C3FBE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is</w:t>
            </w:r>
            <w:r w:rsidR="003713D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97250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B97250" w:rsidRPr="00114D9C" w:rsidRDefault="00C4440B" w:rsidP="00B9725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940" w:type="dxa"/>
            <w:vAlign w:val="center"/>
          </w:tcPr>
          <w:p w:rsidR="006E7F7B" w:rsidRDefault="003713DF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cupuncture and 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acupressure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could be used to alleviate the patient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 CRF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97250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B97250" w:rsidRPr="00114D9C" w:rsidRDefault="00C4440B" w:rsidP="00B9725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8940" w:type="dxa"/>
            <w:vAlign w:val="center"/>
          </w:tcPr>
          <w:p w:rsidR="006E7F7B" w:rsidRDefault="003300F2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Local m</w:t>
            </w:r>
            <w:r w:rsidR="003713D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oxibustion could be used to alleviate the patient</w:t>
            </w:r>
            <w:r w:rsidR="003713DF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’</w:t>
            </w:r>
            <w:r w:rsidR="003713D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 CRF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97250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B97250" w:rsidRPr="00114D9C" w:rsidRDefault="00C4440B" w:rsidP="00B9725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940" w:type="dxa"/>
            <w:vAlign w:val="center"/>
          </w:tcPr>
          <w:p w:rsidR="006E7F7B" w:rsidRDefault="003713DF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yofascial massage could be used to alleviate CRF of the reconvalescent. 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97250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B97250" w:rsidRPr="00114D9C" w:rsidRDefault="00C4440B" w:rsidP="00B9725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8940" w:type="dxa"/>
            <w:vAlign w:val="center"/>
          </w:tcPr>
          <w:p w:rsidR="006E7F7B" w:rsidRDefault="000C54A7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hadowboxing could be used to manage the patient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 CRF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97250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B97250" w:rsidRPr="00114D9C" w:rsidRDefault="00C4440B" w:rsidP="00B9725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940" w:type="dxa"/>
            <w:vAlign w:val="center"/>
          </w:tcPr>
          <w:p w:rsidR="006E7F7B" w:rsidRDefault="0021722D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W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e can use music therapy (e.g. </w:t>
            </w:r>
            <w:r w:rsidR="000C54A7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five</w:t>
            </w:r>
            <w:r w:rsidR="003300F2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-</w:t>
            </w:r>
            <w:r w:rsidR="000C54A7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tone therapy</w:t>
            </w:r>
            <w:r w:rsidR="003300F2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in TCM</w:t>
            </w:r>
            <w:r w:rsidR="000C54A7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) to alleviate the patient</w:t>
            </w:r>
            <w:r w:rsidR="000C54A7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’</w:t>
            </w:r>
            <w:r w:rsidR="000C54A7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 CRF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D14C9" w:rsidRPr="00114D9C" w:rsidTr="005A345C">
        <w:trPr>
          <w:trHeight w:val="454"/>
        </w:trPr>
        <w:tc>
          <w:tcPr>
            <w:tcW w:w="9604" w:type="dxa"/>
            <w:gridSpan w:val="2"/>
            <w:vAlign w:val="center"/>
          </w:tcPr>
          <w:p w:rsidR="002D14C9" w:rsidRPr="00114D9C" w:rsidRDefault="0021722D" w:rsidP="0077439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ymptomatic treatment</w:t>
            </w:r>
          </w:p>
        </w:tc>
      </w:tr>
      <w:tr w:rsidR="00C1586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C15868" w:rsidRPr="00114D9C" w:rsidRDefault="00C15868" w:rsidP="00B97250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8940" w:type="dxa"/>
            <w:vAlign w:val="center"/>
          </w:tcPr>
          <w:p w:rsidR="006E7F7B" w:rsidRDefault="0021722D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uring CRF management,  we should carry out timely symptom</w:t>
            </w:r>
            <w:r w:rsidR="003300F2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management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on </w:t>
            </w:r>
            <w:r w:rsidR="00850B1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low white blood cell count ,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influenza-like symptoms caused by cancer </w:t>
            </w:r>
            <w:r w:rsidR="00850B1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or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its treatment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586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C15868" w:rsidRPr="00114D9C" w:rsidRDefault="00C15868" w:rsidP="002D14C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8940" w:type="dxa"/>
            <w:vAlign w:val="center"/>
          </w:tcPr>
          <w:p w:rsidR="006E7F7B" w:rsidRDefault="009D4631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uring CRF management,  we should carry out timely symptom</w:t>
            </w:r>
            <w:r w:rsidR="00850B1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management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on severe nausea and vomiting, fluid and electrolyte imbalances caused by cancer or its treatment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586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C15868" w:rsidRPr="00114D9C" w:rsidRDefault="00C15868" w:rsidP="002D14C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940" w:type="dxa"/>
            <w:vAlign w:val="center"/>
          </w:tcPr>
          <w:p w:rsidR="006E7F7B" w:rsidRDefault="008D0A18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ppetite stimulants (e.g. medroxyprogesterone acetate, </w:t>
            </w:r>
            <w:r w:rsidR="005D681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megestrol acetate, etc</w:t>
            </w:r>
            <w:r w:rsidR="00850B1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.</w:t>
            </w:r>
            <w:r w:rsidR="005D681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) should be </w:t>
            </w:r>
            <w:r w:rsidR="00850B1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used </w:t>
            </w:r>
            <w:r w:rsidR="005D681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to relieve CRF of patients with anorexia or apositia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586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C15868" w:rsidRPr="00114D9C" w:rsidRDefault="00C15868" w:rsidP="002D14C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8940" w:type="dxa"/>
            <w:vAlign w:val="center"/>
          </w:tcPr>
          <w:p w:rsidR="006E7F7B" w:rsidRDefault="008D0A18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uring CRF management, we should carry out timely symptom </w:t>
            </w:r>
            <w:r w:rsidR="00850B1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management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on pain</w:t>
            </w:r>
            <w:r w:rsidR="00850B1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and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complications (e.g. malignant pleural effusion) caused by cancer or its treatment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586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C15868" w:rsidRPr="00114D9C" w:rsidRDefault="00C15868" w:rsidP="002D14C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8940" w:type="dxa"/>
            <w:vAlign w:val="center"/>
          </w:tcPr>
          <w:p w:rsidR="006E7F7B" w:rsidRDefault="00D23D8C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emopoietic growth factor (e.g.  </w:t>
            </w:r>
            <w:r w:rsidR="00D1059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erythropoietin or </w:t>
            </w:r>
            <w:r w:rsidR="008D0A18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darbepoetin alpha)</w:t>
            </w:r>
            <w:r w:rsidR="00850B1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8D0A18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could be used to treat the patient</w:t>
            </w:r>
            <w:r w:rsidR="008D0A18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’</w:t>
            </w:r>
            <w:r w:rsidR="008D0A18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 CRF caused by anemia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586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C15868" w:rsidRPr="00114D9C" w:rsidRDefault="00C15868" w:rsidP="002D14C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8940" w:type="dxa"/>
            <w:vAlign w:val="center"/>
          </w:tcPr>
          <w:p w:rsidR="006E7F7B" w:rsidRDefault="00D23D8C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When symptoms or signs caused by cancer or its treatment </w:t>
            </w:r>
            <w:r w:rsidR="00850B1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are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effectively </w:t>
            </w:r>
            <w:r w:rsidR="00850B1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managed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, the patient still report moderate to severe CRF, then other relevant factors should be assessed and analyzed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586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C15868" w:rsidRPr="00114D9C" w:rsidRDefault="00C15868" w:rsidP="002D14C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940" w:type="dxa"/>
            <w:vAlign w:val="center"/>
          </w:tcPr>
          <w:p w:rsidR="006E7F7B" w:rsidRDefault="005202FE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nti-depress</w:t>
            </w:r>
            <w:r w:rsidR="00D23D8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ion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D23D8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treatment should be adopted </w:t>
            </w:r>
            <w:r w:rsidR="00530A3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in </w:t>
            </w:r>
            <w:r w:rsidR="00D23D8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CRF patients with depression</w:t>
            </w:r>
            <w:r w:rsidR="00530A3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.</w:t>
            </w:r>
            <w:r w:rsidR="00D23D8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530A3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Based on this</w:t>
            </w:r>
            <w:r w:rsidR="00D23D8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, if CRF do not relieve, other contributing factors of CRF should be analyzed to </w:t>
            </w:r>
            <w:r w:rsidR="00530A3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ensure </w:t>
            </w:r>
            <w:r w:rsidR="00D23D8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effective CRF management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586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C15868" w:rsidRPr="00114D9C" w:rsidRDefault="00C15868" w:rsidP="002D14C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8940" w:type="dxa"/>
            <w:vAlign w:val="center"/>
          </w:tcPr>
          <w:p w:rsidR="006E7F7B" w:rsidRDefault="00977A78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ognitive and behavioral therapy, </w:t>
            </w:r>
            <w:r w:rsidR="002932C4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group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upportive-expressive therapy and mindfulness-based stress reduction could be used to manage the patient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s CRF induced by </w:t>
            </w:r>
            <w:r w:rsidR="0055753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behavioral or psychosocial factors, such as </w:t>
            </w:r>
            <w:r w:rsidR="00557533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excessive</w:t>
            </w:r>
            <w:r w:rsidR="0055753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worr</w:t>
            </w:r>
            <w:r w:rsidR="00530A3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ies</w:t>
            </w:r>
            <w:r w:rsidR="0055753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about recurrence, inappropriate coping </w:t>
            </w:r>
            <w:r w:rsidR="00530A3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mechanisms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586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C15868" w:rsidRPr="00114D9C" w:rsidRDefault="00C15868" w:rsidP="002D14C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8940" w:type="dxa"/>
            <w:vAlign w:val="center"/>
          </w:tcPr>
          <w:p w:rsidR="006E7F7B" w:rsidRDefault="00C20AB0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ognitive and behavioral therapy could be used to intervene the CRF patient with sleep disorder, </w:t>
            </w:r>
            <w:r w:rsidR="00901C6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if necessary combined with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hypnotics </w:t>
            </w:r>
            <w:r w:rsidR="00901C6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following the doctor</w:t>
            </w:r>
            <w:r w:rsidR="00901C66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’</w:t>
            </w:r>
            <w:r w:rsidR="00901C66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 advic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586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C15868" w:rsidRPr="00114D9C" w:rsidRDefault="00C15868" w:rsidP="002D14C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940" w:type="dxa"/>
            <w:vAlign w:val="center"/>
          </w:tcPr>
          <w:p w:rsidR="006E7F7B" w:rsidRDefault="00C20AB0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Methylphenidate could be used to treat CRF, but it works only with long-term use</w:t>
            </w:r>
            <w:r w:rsidR="00530A3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586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C15868" w:rsidRPr="00114D9C" w:rsidRDefault="00C15868" w:rsidP="002D14C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lastRenderedPageBreak/>
              <w:t>33</w:t>
            </w:r>
          </w:p>
        </w:tc>
        <w:tc>
          <w:tcPr>
            <w:tcW w:w="8940" w:type="dxa"/>
            <w:vAlign w:val="center"/>
          </w:tcPr>
          <w:p w:rsidR="006E7F7B" w:rsidRDefault="00C20AB0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Modafinil could be used to treat the patient with severe CRF</w:t>
            </w:r>
            <w:r w:rsidR="00530A3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2622E" w:rsidRPr="00114D9C" w:rsidTr="005A345C">
        <w:trPr>
          <w:trHeight w:val="454"/>
        </w:trPr>
        <w:tc>
          <w:tcPr>
            <w:tcW w:w="9604" w:type="dxa"/>
            <w:gridSpan w:val="2"/>
            <w:vAlign w:val="center"/>
          </w:tcPr>
          <w:p w:rsidR="0072622E" w:rsidRPr="00114D9C" w:rsidRDefault="00814C44" w:rsidP="00774396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upportive treatment</w:t>
            </w:r>
          </w:p>
        </w:tc>
      </w:tr>
      <w:tr w:rsidR="00C1586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C15868" w:rsidRPr="00114D9C" w:rsidRDefault="00C15868" w:rsidP="002D14C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8940" w:type="dxa"/>
            <w:vAlign w:val="center"/>
          </w:tcPr>
          <w:p w:rsidR="006E7F7B" w:rsidRDefault="00791F91" w:rsidP="00C8377A">
            <w:pPr>
              <w:spacing w:beforeLines="50" w:afterLines="50" w:line="220" w:lineRule="atLeast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utrition risk screening should be carried out </w:t>
            </w:r>
            <w:r w:rsidR="00530A3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in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CRF patients, and the</w:t>
            </w:r>
            <w:r w:rsidR="00530A3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corresponding interventions </w:t>
            </w:r>
            <w:r w:rsidR="00974D42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on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the causes of malnutrition should be adopted, e.g. </w:t>
            </w:r>
            <w:r w:rsidR="004E7D5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giving appetite stimulants to </w:t>
            </w:r>
            <w:r w:rsidR="00530A3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patients </w:t>
            </w:r>
            <w:r w:rsidR="004E7D5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with anorexia</w:t>
            </w:r>
            <w:r w:rsidR="00530A3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5868" w:rsidRPr="00114D9C" w:rsidTr="005A345C">
        <w:trPr>
          <w:trHeight w:val="454"/>
        </w:trPr>
        <w:tc>
          <w:tcPr>
            <w:tcW w:w="664" w:type="dxa"/>
            <w:vMerge w:val="restart"/>
            <w:vAlign w:val="center"/>
          </w:tcPr>
          <w:p w:rsidR="00C15868" w:rsidRPr="00114D9C" w:rsidRDefault="00C15868" w:rsidP="002D14C9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8940" w:type="dxa"/>
            <w:vAlign w:val="center"/>
          </w:tcPr>
          <w:p w:rsidR="006E7F7B" w:rsidRDefault="00646E4D" w:rsidP="00C8377A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Chinese herbs </w:t>
            </w:r>
            <w:r w:rsidR="00530A3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that </w:t>
            </w:r>
            <w:r w:rsidR="00530A3B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 xml:space="preserve">benefit and strengthen </w:t>
            </w:r>
            <w:proofErr w:type="spellStart"/>
            <w:r w:rsidR="006E7F7B" w:rsidRPr="006E7F7B"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  <w:sz w:val="24"/>
                <w:szCs w:val="24"/>
              </w:rPr>
              <w:t>qi</w:t>
            </w:r>
            <w:proofErr w:type="spellEnd"/>
            <w:r w:rsidR="00530A3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could be used </w:t>
            </w:r>
            <w:r w:rsidR="00C20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following the doctor</w:t>
            </w:r>
            <w:r w:rsidR="00C20AB0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’</w:t>
            </w:r>
            <w:r w:rsidR="00C20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s advice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as the supportive treatment of CRF</w:t>
            </w:r>
            <w:r w:rsidR="00530A3B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.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0D2C82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0D2C82" w:rsidRPr="00114D9C" w:rsidRDefault="000D2C82" w:rsidP="000D2C82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0D2C82" w:rsidRPr="00114D9C" w:rsidRDefault="000D2C82" w:rsidP="000D2C82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B068E5" w:rsidRPr="00114D9C" w:rsidTr="005A345C">
        <w:trPr>
          <w:trHeight w:val="454"/>
        </w:trPr>
        <w:tc>
          <w:tcPr>
            <w:tcW w:w="664" w:type="dxa"/>
            <w:vMerge/>
            <w:vAlign w:val="center"/>
          </w:tcPr>
          <w:p w:rsidR="00B068E5" w:rsidRPr="00114D9C" w:rsidRDefault="00B068E5" w:rsidP="00B068E5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40" w:type="dxa"/>
            <w:vAlign w:val="center"/>
          </w:tcPr>
          <w:p w:rsidR="006E7F7B" w:rsidRDefault="00B068E5" w:rsidP="00C8377A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6E7F7B" w:rsidRDefault="00B068E5" w:rsidP="00C8377A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:rsidR="00C5278F" w:rsidRPr="00114D9C" w:rsidRDefault="00C5278F" w:rsidP="00B848A7">
      <w:pPr>
        <w:spacing w:line="220" w:lineRule="atLeast"/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</w:rPr>
      </w:pPr>
    </w:p>
    <w:sectPr w:rsidR="00C5278F" w:rsidRPr="00114D9C" w:rsidSect="005A345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30A8" w:rsidRDefault="00DB30A8" w:rsidP="00FE0F82">
      <w:pPr>
        <w:spacing w:after="0"/>
      </w:pPr>
      <w:r>
        <w:separator/>
      </w:r>
    </w:p>
  </w:endnote>
  <w:endnote w:type="continuationSeparator" w:id="0">
    <w:p w:rsidR="00DB30A8" w:rsidRDefault="00DB30A8" w:rsidP="00FE0F8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hakuyoxingshu7000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30A8" w:rsidRDefault="00DB30A8" w:rsidP="00FE0F82">
      <w:pPr>
        <w:spacing w:after="0"/>
      </w:pPr>
      <w:r>
        <w:separator/>
      </w:r>
    </w:p>
  </w:footnote>
  <w:footnote w:type="continuationSeparator" w:id="0">
    <w:p w:rsidR="00DB30A8" w:rsidRDefault="00DB30A8" w:rsidP="00FE0F8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4710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1903"/>
    <w:rsid w:val="0005336D"/>
    <w:rsid w:val="00054DFE"/>
    <w:rsid w:val="00065337"/>
    <w:rsid w:val="000843FC"/>
    <w:rsid w:val="000875A2"/>
    <w:rsid w:val="000C54A7"/>
    <w:rsid w:val="000D2C82"/>
    <w:rsid w:val="000E475F"/>
    <w:rsid w:val="00114D9C"/>
    <w:rsid w:val="00186D0D"/>
    <w:rsid w:val="001D2951"/>
    <w:rsid w:val="002044DC"/>
    <w:rsid w:val="00211785"/>
    <w:rsid w:val="00214334"/>
    <w:rsid w:val="0021722D"/>
    <w:rsid w:val="00220520"/>
    <w:rsid w:val="00246164"/>
    <w:rsid w:val="002932C4"/>
    <w:rsid w:val="002C525C"/>
    <w:rsid w:val="002D14C9"/>
    <w:rsid w:val="002D3C08"/>
    <w:rsid w:val="002F0AAF"/>
    <w:rsid w:val="00323B43"/>
    <w:rsid w:val="003300F2"/>
    <w:rsid w:val="00353ACB"/>
    <w:rsid w:val="00361BC9"/>
    <w:rsid w:val="00362FD2"/>
    <w:rsid w:val="00367BCA"/>
    <w:rsid w:val="003713DF"/>
    <w:rsid w:val="00385C76"/>
    <w:rsid w:val="003D37D8"/>
    <w:rsid w:val="00426133"/>
    <w:rsid w:val="004358AB"/>
    <w:rsid w:val="00443DEA"/>
    <w:rsid w:val="00444FED"/>
    <w:rsid w:val="004B250B"/>
    <w:rsid w:val="004B4CE5"/>
    <w:rsid w:val="004C7714"/>
    <w:rsid w:val="004E7D5B"/>
    <w:rsid w:val="00516271"/>
    <w:rsid w:val="005202FE"/>
    <w:rsid w:val="005217F7"/>
    <w:rsid w:val="00530A3B"/>
    <w:rsid w:val="00557533"/>
    <w:rsid w:val="00592919"/>
    <w:rsid w:val="005A345C"/>
    <w:rsid w:val="005B6577"/>
    <w:rsid w:val="005D6810"/>
    <w:rsid w:val="005F7594"/>
    <w:rsid w:val="0062286E"/>
    <w:rsid w:val="00624A5E"/>
    <w:rsid w:val="00636295"/>
    <w:rsid w:val="00646E4D"/>
    <w:rsid w:val="006B371B"/>
    <w:rsid w:val="006B4E64"/>
    <w:rsid w:val="006C1C73"/>
    <w:rsid w:val="006D5165"/>
    <w:rsid w:val="006E7F7B"/>
    <w:rsid w:val="006F4FD1"/>
    <w:rsid w:val="007149DE"/>
    <w:rsid w:val="0072622E"/>
    <w:rsid w:val="00726365"/>
    <w:rsid w:val="00773E98"/>
    <w:rsid w:val="00774396"/>
    <w:rsid w:val="00791F91"/>
    <w:rsid w:val="007F31F7"/>
    <w:rsid w:val="00814C44"/>
    <w:rsid w:val="00843087"/>
    <w:rsid w:val="00850B13"/>
    <w:rsid w:val="00862EF8"/>
    <w:rsid w:val="008811E3"/>
    <w:rsid w:val="008B11E3"/>
    <w:rsid w:val="008B7726"/>
    <w:rsid w:val="008C3FBE"/>
    <w:rsid w:val="008D0A18"/>
    <w:rsid w:val="00901C66"/>
    <w:rsid w:val="0092307C"/>
    <w:rsid w:val="00925841"/>
    <w:rsid w:val="00960F0E"/>
    <w:rsid w:val="00974D42"/>
    <w:rsid w:val="00977A78"/>
    <w:rsid w:val="0099162D"/>
    <w:rsid w:val="009D4631"/>
    <w:rsid w:val="00A2201C"/>
    <w:rsid w:val="00AB196F"/>
    <w:rsid w:val="00AB31CD"/>
    <w:rsid w:val="00AE4E95"/>
    <w:rsid w:val="00AE7A28"/>
    <w:rsid w:val="00B068E5"/>
    <w:rsid w:val="00B37E0B"/>
    <w:rsid w:val="00B848A7"/>
    <w:rsid w:val="00B97250"/>
    <w:rsid w:val="00BC5A46"/>
    <w:rsid w:val="00BD2C57"/>
    <w:rsid w:val="00BD3E59"/>
    <w:rsid w:val="00C14D79"/>
    <w:rsid w:val="00C15868"/>
    <w:rsid w:val="00C20AB0"/>
    <w:rsid w:val="00C41350"/>
    <w:rsid w:val="00C4440B"/>
    <w:rsid w:val="00C5278F"/>
    <w:rsid w:val="00C66123"/>
    <w:rsid w:val="00C75015"/>
    <w:rsid w:val="00C8377A"/>
    <w:rsid w:val="00C838DF"/>
    <w:rsid w:val="00C86D98"/>
    <w:rsid w:val="00CD4404"/>
    <w:rsid w:val="00CE4159"/>
    <w:rsid w:val="00CE63A7"/>
    <w:rsid w:val="00D1059A"/>
    <w:rsid w:val="00D23D8C"/>
    <w:rsid w:val="00D31D50"/>
    <w:rsid w:val="00D7258D"/>
    <w:rsid w:val="00D9760B"/>
    <w:rsid w:val="00DA6E7A"/>
    <w:rsid w:val="00DB30A8"/>
    <w:rsid w:val="00DB64E6"/>
    <w:rsid w:val="00ED533E"/>
    <w:rsid w:val="00F14B30"/>
    <w:rsid w:val="00F32199"/>
    <w:rsid w:val="00F37BBA"/>
    <w:rsid w:val="00FA624D"/>
    <w:rsid w:val="00FA6C1C"/>
    <w:rsid w:val="00FE0AA8"/>
    <w:rsid w:val="00FE0F82"/>
    <w:rsid w:val="00FE2F19"/>
    <w:rsid w:val="00FF2C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27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14B30"/>
    <w:pPr>
      <w:ind w:firstLineChars="200" w:firstLine="420"/>
    </w:pPr>
  </w:style>
  <w:style w:type="paragraph" w:styleId="a5">
    <w:name w:val="header"/>
    <w:basedOn w:val="a"/>
    <w:link w:val="Char"/>
    <w:uiPriority w:val="99"/>
    <w:semiHidden/>
    <w:unhideWhenUsed/>
    <w:rsid w:val="00FE0F8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FE0F82"/>
    <w:rPr>
      <w:rFonts w:ascii="Tahoma" w:hAnsi="Tahoma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FE0F8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FE0F82"/>
    <w:rPr>
      <w:rFonts w:ascii="Tahoma" w:hAnsi="Tahoma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D9760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9760B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D55B63-AED1-424A-8121-A0B15E7CD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3010</Words>
  <Characters>17160</Characters>
  <Application>Microsoft Office Word</Application>
  <DocSecurity>0</DocSecurity>
  <Lines>143</Lines>
  <Paragraphs>40</Paragraphs>
  <ScaleCrop>false</ScaleCrop>
  <Company/>
  <LinksUpToDate>false</LinksUpToDate>
  <CharactersWithSpaces>20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cp:lastPrinted>2015-07-09T10:23:00Z</cp:lastPrinted>
  <dcterms:created xsi:type="dcterms:W3CDTF">2017-06-01T09:48:00Z</dcterms:created>
  <dcterms:modified xsi:type="dcterms:W3CDTF">2017-06-01T09:54:00Z</dcterms:modified>
</cp:coreProperties>
</file>